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BC4" w:rsidRPr="00D50062" w:rsidRDefault="00BB4BC4" w:rsidP="00BB4BC4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UDY QUESTIONNAIRE</w:t>
      </w:r>
    </w:p>
    <w:p w:rsidR="00BB4BC4" w:rsidRDefault="00BB4BC4" w:rsidP="0023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01CE" w:rsidRDefault="002301CE" w:rsidP="0023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ACTOS INFLUENCING THE UTILIZATION OF SKILLED DELIVERY SERVICES IN BONGO DISTRICT OF GHANA</w:t>
      </w:r>
    </w:p>
    <w:p w:rsidR="002301CE" w:rsidRDefault="002301CE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90D38" w:rsidRPr="00D50062" w:rsidRDefault="00B90D38" w:rsidP="00BB4BC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Factors affecting the utilization of skilled delivery services in the Bongo District.</w:t>
      </w:r>
    </w:p>
    <w:p w:rsidR="00B90D38" w:rsidRPr="00D50062" w:rsidRDefault="00B90D38" w:rsidP="00BB4BC4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Interview with Mothers who delivered </w:t>
      </w:r>
      <w:r w:rsidRPr="00D50062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≤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1yr ago</w:t>
      </w:r>
    </w:p>
    <w:p w:rsidR="00B90D38" w:rsidRPr="00D50062" w:rsidRDefault="00B90D38" w:rsidP="00BB4BC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Respondents Id No ………….. Location/Address…………………….</w:t>
      </w:r>
    </w:p>
    <w:p w:rsidR="00B90D38" w:rsidRPr="00D50062" w:rsidRDefault="00B90D38" w:rsidP="00BB4BC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How old is your last child? …………………………………………….</w:t>
      </w:r>
    </w:p>
    <w:p w:rsidR="00B90D38" w:rsidRPr="00D50062" w:rsidRDefault="00B90D38" w:rsidP="00BB4BC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Date of interview ………………………………………………………</w:t>
      </w:r>
    </w:p>
    <w:p w:rsidR="00BB4BC4" w:rsidRDefault="00BB4BC4" w:rsidP="00BB4BC4">
      <w:pPr>
        <w:pStyle w:val="NoSpacing"/>
      </w:pPr>
    </w:p>
    <w:p w:rsidR="00B90D38" w:rsidRPr="00D50062" w:rsidRDefault="00BB4BC4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b/>
          <w:color w:val="000000"/>
          <w:sz w:val="24"/>
          <w:szCs w:val="24"/>
        </w:rPr>
        <w:t>GENERAL CHARACTERISTICS</w:t>
      </w:r>
    </w:p>
    <w:p w:rsidR="00BB4BC4" w:rsidRPr="00BB4BC4" w:rsidRDefault="00BB4BC4" w:rsidP="00BB4BC4">
      <w:pPr>
        <w:pStyle w:val="NoSpacing"/>
        <w:rPr>
          <w:sz w:val="12"/>
        </w:rPr>
      </w:pP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1 A</w:t>
      </w:r>
      <w:r w:rsidR="00BB4BC4" w:rsidRPr="00D50062">
        <w:rPr>
          <w:rFonts w:ascii="Times New Roman" w:hAnsi="Times New Roman" w:cs="Times New Roman"/>
          <w:color w:val="000000"/>
          <w:sz w:val="24"/>
          <w:szCs w:val="24"/>
        </w:rPr>
        <w:t>ge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 xml:space="preserve"> …………………..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2 Parity (total No of births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) …………………………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3 Marital status:</w:t>
      </w:r>
    </w:p>
    <w:p w:rsidR="00B90D38" w:rsidRPr="00D50062" w:rsidRDefault="00BB4BC4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Single 2: Married 3: W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idowe</w:t>
      </w:r>
      <w:r>
        <w:rPr>
          <w:rFonts w:ascii="Times New Roman" w:hAnsi="Times New Roman" w:cs="Times New Roman"/>
          <w:color w:val="000000"/>
          <w:sz w:val="24"/>
          <w:szCs w:val="24"/>
        </w:rPr>
        <w:t>d 4: Separated/divorced 5: C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o-habiting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4 Educational Level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1: None 2: Primary 3: JSS 4: SSS 5: Tertiary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5 O</w:t>
      </w:r>
      <w:r w:rsidR="00BB4BC4" w:rsidRPr="00D50062">
        <w:rPr>
          <w:rFonts w:ascii="Times New Roman" w:hAnsi="Times New Roman" w:cs="Times New Roman"/>
          <w:color w:val="000000"/>
          <w:sz w:val="24"/>
          <w:szCs w:val="24"/>
        </w:rPr>
        <w:t>ccupation</w:t>
      </w:r>
    </w:p>
    <w:p w:rsidR="00B90D38" w:rsidRPr="00D50062" w:rsidRDefault="00BB4BC4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Farmer 2: Trader 3: Professional 4: S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killed (specify) ………….</w:t>
      </w:r>
    </w:p>
    <w:p w:rsidR="00B90D38" w:rsidRPr="00D50062" w:rsidRDefault="00BB4BC4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5: Unskilled (specify)……………… 6: O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ther (specify)……………………….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6 E</w:t>
      </w:r>
      <w:r w:rsidR="00BB4BC4"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thnicity 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Frafra2: </w:t>
      </w:r>
      <w:proofErr w:type="spellStart"/>
      <w:r w:rsidRPr="00D50062">
        <w:rPr>
          <w:rFonts w:ascii="Times New Roman" w:hAnsi="Times New Roman" w:cs="Times New Roman"/>
          <w:color w:val="000000"/>
          <w:sz w:val="24"/>
          <w:szCs w:val="24"/>
        </w:rPr>
        <w:t>Kusa</w:t>
      </w:r>
      <w:proofErr w:type="spell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3: </w:t>
      </w:r>
      <w:proofErr w:type="spellStart"/>
      <w:r w:rsidRPr="00D50062">
        <w:rPr>
          <w:rFonts w:ascii="Times New Roman" w:hAnsi="Times New Roman" w:cs="Times New Roman"/>
          <w:color w:val="000000"/>
          <w:sz w:val="24"/>
          <w:szCs w:val="24"/>
        </w:rPr>
        <w:t>Gruni</w:t>
      </w:r>
      <w:proofErr w:type="spell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4: Other (specify……………..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7 R</w:t>
      </w:r>
      <w:r w:rsidR="00BB4BC4" w:rsidRPr="00BB4BC4">
        <w:rPr>
          <w:rFonts w:ascii="Times New Roman" w:hAnsi="Times New Roman" w:cs="Times New Roman"/>
          <w:color w:val="000000"/>
          <w:sz w:val="24"/>
          <w:szCs w:val="24"/>
        </w:rPr>
        <w:t>eligion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Christian 2: Moslem 3: Traditional 4: Others (Specify……………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8 What is the educational level of husband or spouse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None 2: Primary 3: JSS 4: SSS 5: Tertiary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.9 What is husband’s occupation?</w:t>
      </w:r>
    </w:p>
    <w:p w:rsidR="00B90D38" w:rsidRPr="00D50062" w:rsidRDefault="00FA3EF1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Farmer 2: Trader 3: Professional 4: S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killed (specify) ………….</w:t>
      </w:r>
    </w:p>
    <w:p w:rsidR="00B90D38" w:rsidRPr="00D50062" w:rsidRDefault="00FA3EF1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5: Unskilled (specify)……………… 6: O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ther (specify)……………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2.1 What is the main source of drinking water in this household?</w:t>
      </w:r>
    </w:p>
    <w:p w:rsidR="00B90D38" w:rsidRPr="00D50062" w:rsidRDefault="00FA3EF1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Piped water inside 2: Piped water yard 3: P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iped water public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4: </w:t>
      </w:r>
      <w:r w:rsidR="00FA3EF1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orehole/well 5: Stream/River 6</w:t>
      </w:r>
      <w:r w:rsidR="00FA3EF1">
        <w:rPr>
          <w:rFonts w:ascii="Times New Roman" w:hAnsi="Times New Roman" w:cs="Times New Roman"/>
          <w:color w:val="000000"/>
          <w:sz w:val="24"/>
          <w:szCs w:val="24"/>
        </w:rPr>
        <w:t>: Water tanker 7: R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ainwater tank</w:t>
      </w:r>
    </w:p>
    <w:p w:rsidR="00B90D38" w:rsidRPr="00D50062" w:rsidRDefault="00FA3EF1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8: Sachet water 9: B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ottled water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2.2 What type of toilet do you use in this house?</w:t>
      </w:r>
    </w:p>
    <w:p w:rsidR="00B90D38" w:rsidRPr="00D50062" w:rsidRDefault="00FA3EF1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Flush toilet 2: T</w:t>
      </w:r>
      <w:r w:rsidR="008165C7">
        <w:rPr>
          <w:rFonts w:ascii="Times New Roman" w:hAnsi="Times New Roman" w:cs="Times New Roman"/>
          <w:color w:val="000000"/>
          <w:sz w:val="24"/>
          <w:szCs w:val="24"/>
        </w:rPr>
        <w:t>raditional pit toilet 3: V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entilated improved pit latrine</w:t>
      </w:r>
    </w:p>
    <w:p w:rsidR="00B90D38" w:rsidRPr="00D50062" w:rsidRDefault="008165C7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4: B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ucket/pan 5: No facilit</w:t>
      </w:r>
      <w:r>
        <w:rPr>
          <w:rFonts w:ascii="Times New Roman" w:hAnsi="Times New Roman" w:cs="Times New Roman"/>
          <w:color w:val="000000"/>
          <w:sz w:val="24"/>
          <w:szCs w:val="24"/>
        </w:rPr>
        <w:t>y/bush 6: O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ther (specify)………………………….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2.3 What is the main fuel used for cooking in this house?</w:t>
      </w:r>
    </w:p>
    <w:p w:rsidR="00B90D38" w:rsidRPr="00D50062" w:rsidRDefault="008165C7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Electricity 2: Gas 3: Kerosene 4: Charcoal 5: W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ood</w:t>
      </w:r>
    </w:p>
    <w:p w:rsidR="00B90D38" w:rsidRPr="00D50062" w:rsidRDefault="008165C7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6: O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ther (specify)…………………..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2.4 Do you have any of the following? </w:t>
      </w:r>
      <w:r w:rsidRPr="00D50062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proofErr w:type="gramStart"/>
      <w:r w:rsidR="008165C7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m</w:t>
      </w:r>
      <w:r w:rsidR="008165C7" w:rsidRPr="00D50062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ultiple</w:t>
      </w:r>
      <w:proofErr w:type="gramEnd"/>
      <w:r w:rsidRPr="00D50062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responses accepted</w:t>
      </w:r>
      <w:r w:rsidRPr="00D50062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A car 2: A </w:t>
      </w:r>
      <w:r w:rsidR="008165C7">
        <w:rPr>
          <w:rFonts w:ascii="Times New Roman" w:hAnsi="Times New Roman" w:cs="Times New Roman"/>
          <w:color w:val="000000"/>
          <w:sz w:val="24"/>
          <w:szCs w:val="24"/>
        </w:rPr>
        <w:t>refrigerator and/or freezer 3: Radio 4: T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elevision</w:t>
      </w:r>
      <w:r w:rsidR="008165C7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8165C7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B90D38" w:rsidRPr="00D50062" w:rsidRDefault="008165C7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5: S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tove 6: telephone/cell phone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2.5 Are you currently a member of the National Health Insurance Scheme (NHIS?)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595F1F">
        <w:rPr>
          <w:rFonts w:ascii="Times New Roman" w:hAnsi="Times New Roman" w:cs="Times New Roman"/>
          <w:color w:val="000000"/>
          <w:sz w:val="24"/>
          <w:szCs w:val="24"/>
        </w:rPr>
        <w:t xml:space="preserve"> 2: N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2.6 Source of income of main provider for the household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Regular employment? 2: Irregular employment 3: Home employment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Start"/>
      <w:r w:rsidRPr="00D50062">
        <w:rPr>
          <w:rFonts w:ascii="Times New Roman" w:hAnsi="Times New Roman" w:cs="Times New Roman"/>
          <w:color w:val="000000"/>
          <w:sz w:val="24"/>
          <w:szCs w:val="24"/>
        </w:rPr>
        <w:t>income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generating activity performed at home) 4: State pension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: Contributions from others 6: Don’t know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7: Other (specify)………………………………….</w:t>
      </w:r>
    </w:p>
    <w:p w:rsidR="00B90D38" w:rsidRPr="00D50062" w:rsidRDefault="00B90D38" w:rsidP="00595F1F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2.7 How many people in all currently belong/live in this household?</w:t>
      </w:r>
      <w:r w:rsidR="00595F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…………..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2.8 Can you kindly estimate the average monthly income in this household?</w:t>
      </w:r>
    </w:p>
    <w:p w:rsidR="00B90D38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&lt; ¢100 2: ¢100-¢299 3: ¢300-¢499 4: ¢500 or more</w:t>
      </w:r>
    </w:p>
    <w:p w:rsidR="006D0EA1" w:rsidRDefault="006D0EA1" w:rsidP="006D0E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D0EA1" w:rsidRDefault="00BB4BC4" w:rsidP="006D0E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10A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CCESS AND COST OF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EEKING </w:t>
      </w:r>
      <w:r w:rsidRPr="00410A8A">
        <w:rPr>
          <w:rFonts w:ascii="Times New Roman" w:hAnsi="Times New Roman" w:cs="Times New Roman"/>
          <w:b/>
          <w:color w:val="000000"/>
          <w:sz w:val="24"/>
          <w:szCs w:val="24"/>
        </w:rPr>
        <w:t>MATERNIT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ANTENATAL</w:t>
      </w:r>
      <w:r w:rsidRPr="00410A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ARE</w:t>
      </w:r>
    </w:p>
    <w:p w:rsidR="00410A8A" w:rsidRPr="00410A8A" w:rsidRDefault="00410A8A" w:rsidP="006D0E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D38" w:rsidRPr="00BB4BC4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4BC4">
        <w:rPr>
          <w:rFonts w:ascii="Times New Roman" w:hAnsi="Times New Roman" w:cs="Times New Roman"/>
          <w:color w:val="000000"/>
          <w:sz w:val="24"/>
          <w:szCs w:val="24"/>
        </w:rPr>
        <w:t>3.1 How do you usually get to your nearest maternity home or clinic?</w:t>
      </w:r>
    </w:p>
    <w:p w:rsidR="00B90D38" w:rsidRPr="00BB4BC4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B4BC4">
        <w:rPr>
          <w:rFonts w:ascii="Times New Roman" w:hAnsi="Times New Roman" w:cs="Times New Roman"/>
          <w:color w:val="000000"/>
          <w:sz w:val="24"/>
          <w:szCs w:val="24"/>
        </w:rPr>
        <w:t>1: walk 2: taxi or bus 3: own car 4: other</w:t>
      </w:r>
    </w:p>
    <w:p w:rsidR="00B90D38" w:rsidRPr="00BB4BC4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4BC4">
        <w:rPr>
          <w:rFonts w:ascii="Times New Roman" w:hAnsi="Times New Roman" w:cs="Times New Roman"/>
          <w:color w:val="000000"/>
          <w:sz w:val="24"/>
          <w:szCs w:val="24"/>
        </w:rPr>
        <w:t>3.2 How long does it normally take you to get to the nearest clinic or maternity home?</w:t>
      </w:r>
    </w:p>
    <w:p w:rsidR="00B90D38" w:rsidRPr="00BB4BC4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4BC4">
        <w:rPr>
          <w:rFonts w:ascii="Times New Roman" w:hAnsi="Times New Roman" w:cs="Times New Roman"/>
          <w:color w:val="000000"/>
          <w:sz w:val="24"/>
          <w:szCs w:val="24"/>
        </w:rPr>
        <w:t>Minutes</w:t>
      </w:r>
    </w:p>
    <w:p w:rsidR="00B90D38" w:rsidRPr="00D50062" w:rsidRDefault="00B90D38" w:rsidP="00BB4B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4BC4">
        <w:rPr>
          <w:rFonts w:ascii="Times New Roman" w:hAnsi="Times New Roman" w:cs="Times New Roman"/>
          <w:color w:val="000000"/>
          <w:sz w:val="24"/>
          <w:szCs w:val="24"/>
        </w:rPr>
        <w:t>3.3 How much does it cost to get to the nearest clinic?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4BC4">
        <w:rPr>
          <w:rFonts w:ascii="Times New Roman" w:hAnsi="Times New Roman" w:cs="Times New Roman"/>
          <w:color w:val="000000"/>
          <w:sz w:val="24"/>
          <w:szCs w:val="24"/>
        </w:rPr>
        <w:t>GHC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3.4 How do you usually get to the nearest Hospital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walk 2: taxi or bus 3: own car 4: other (specify)……………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bCs/>
          <w:color w:val="000000"/>
          <w:sz w:val="24"/>
          <w:szCs w:val="24"/>
        </w:rPr>
        <w:t>3.5</w:t>
      </w:r>
      <w:r w:rsidRPr="00D5006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How long does it normally take you to get to the nearest hospital? (</w:t>
      </w:r>
      <w:proofErr w:type="gramStart"/>
      <w:r w:rsidRPr="00D50062">
        <w:rPr>
          <w:rFonts w:ascii="Times New Roman" w:hAnsi="Times New Roman" w:cs="Times New Roman"/>
          <w:color w:val="000000"/>
          <w:sz w:val="24"/>
          <w:szCs w:val="24"/>
        </w:rPr>
        <w:t>in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minutes)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3.6 How much does it cost to get to the nearest hospital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3.7 Did you receive or attend ANC during the last pregnancy/birth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2: No (</w:t>
      </w:r>
      <w:r w:rsidRPr="00D5006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If </w:t>
      </w:r>
      <w:r w:rsidR="00BB4B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Yes</w:t>
      </w:r>
      <w:r w:rsidRPr="00D5006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proceed to 3.9 and If No to 4.6, then 5.1)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3.8 If No can you briefly tell me why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3.9 If </w:t>
      </w:r>
      <w:proofErr w:type="gramStart"/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can you tell us briefly why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4.0 If </w:t>
      </w:r>
      <w:proofErr w:type="gramStart"/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where did you receive it from?</w:t>
      </w:r>
    </w:p>
    <w:p w:rsidR="00B90D38" w:rsidRPr="00D50062" w:rsidRDefault="00D66E15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Hospital 2: H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ealth </w:t>
      </w:r>
      <w:r>
        <w:rPr>
          <w:rFonts w:ascii="Times New Roman" w:hAnsi="Times New Roman" w:cs="Times New Roman"/>
          <w:color w:val="000000"/>
          <w:sz w:val="24"/>
          <w:szCs w:val="24"/>
        </w:rPr>
        <w:t>center 3: M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aternity home 4: TBA’s home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: Other (specify</w:t>
      </w:r>
    </w:p>
    <w:p w:rsidR="00B90D38" w:rsidRPr="00D50062" w:rsidRDefault="00B90D38" w:rsidP="00BB4BC4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1 How many months pregnant were you when you first received or attended center for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ANC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&lt;3m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ths 2: b/n 3-6 m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ths 3: &gt;6m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onths 4: D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n’t know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2 How many ANC visits did you make before delivery?</w:t>
      </w:r>
    </w:p>
    <w:p w:rsidR="00B90D38" w:rsidRPr="00D50062" w:rsidRDefault="00D66E15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O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color w:val="000000"/>
          <w:sz w:val="24"/>
          <w:szCs w:val="24"/>
        </w:rPr>
        <w:t>e 2: Two 3: Three 4: F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our or &gt;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3 Were you seen by the one and the same person on all occasions of your ANC visit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 xml:space="preserve"> 2: N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 3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 D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n’t know</w:t>
      </w:r>
    </w:p>
    <w:p w:rsidR="00B90D38" w:rsidRPr="00D50062" w:rsidRDefault="00B90D38" w:rsidP="00BB4BC4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4 Were you satisfied with the reception or treatment you received at the place you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attended your ANC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2: No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5 Would you recommend ANC services at this place/person to other women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 xml:space="preserve"> 2: N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</w:t>
      </w:r>
    </w:p>
    <w:p w:rsidR="00B90D38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Why or Why Not</w:t>
      </w:r>
    </w:p>
    <w:p w:rsidR="00BB4BC4" w:rsidRDefault="00BB4BC4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BB4BC4" w:rsidRDefault="00BB4BC4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410A8A" w:rsidRDefault="00410A8A" w:rsidP="00410A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B4BC4" w:rsidRDefault="00BB4BC4" w:rsidP="00410A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10A8A" w:rsidRDefault="00430E7B" w:rsidP="00410A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MATERNAL </w:t>
      </w:r>
      <w:r w:rsidRPr="00410A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ELIVERY </w:t>
      </w:r>
    </w:p>
    <w:p w:rsidR="00410A8A" w:rsidRPr="00BB4BC4" w:rsidRDefault="00410A8A" w:rsidP="00410A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12"/>
          <w:szCs w:val="24"/>
        </w:rPr>
      </w:pP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6 Where did you deliver your last baby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Home 2: Hospital 3: Private clinic 4: Health Center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: Maternity Home 6 TBA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proofErr w:type="gramStart"/>
      <w:r w:rsidRPr="00D50062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if</w:t>
      </w:r>
      <w:proofErr w:type="gramEnd"/>
      <w:r w:rsidRPr="00D50062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Home delivery pl</w:t>
      </w:r>
      <w:r w:rsidR="00BB4BC4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ea</w:t>
      </w:r>
      <w:r w:rsidRPr="00D50062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s</w:t>
      </w:r>
      <w:r w:rsidR="00BB4BC4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e</w:t>
      </w:r>
      <w:r w:rsidRPr="00D50062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jump to section 6.0)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7 What type of delivery did you have at the health facility?</w:t>
      </w:r>
    </w:p>
    <w:p w:rsidR="00B90D38" w:rsidRPr="00D50062" w:rsidRDefault="00D66E15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Vaginal 2: V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acuum 3: C/S 4 Other (specify)…………….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8 What was the outcome of the delivery at the health facility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Live Baby 2: Still Birth</w:t>
      </w:r>
    </w:p>
    <w:p w:rsidR="00B90D38" w:rsidRPr="00D50062" w:rsidRDefault="00B90D38" w:rsidP="00BB4BC4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4.9 Did you have any problems getting to the health facility (when in labor) for the birth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f your baby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2: No</w:t>
      </w:r>
    </w:p>
    <w:p w:rsidR="00B90D38" w:rsidRPr="00BB4BC4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5.0 If </w:t>
      </w:r>
      <w:proofErr w:type="gramStart"/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please briefly descri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be the nature of the problems (</w:t>
      </w:r>
      <w:r w:rsidRPr="00D5006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be and tick all that</w:t>
      </w:r>
      <w:r w:rsidR="00BB4B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pply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Family consent or approval 2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Money needed for delivery 3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Getting a vehicle 4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Poor road network 5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Other (specify)…………….</w:t>
      </w:r>
    </w:p>
    <w:p w:rsidR="00B90D38" w:rsidRPr="00D50062" w:rsidRDefault="00B90D38" w:rsidP="00D66E15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1 Can you tell us who took the decision; you deliver at health facility and not at TBA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 xml:space="preserve">/home?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Start"/>
      <w:r w:rsidRPr="00D50062">
        <w:rPr>
          <w:rFonts w:ascii="Times New Roman" w:hAnsi="Times New Roman" w:cs="Times New Roman"/>
          <w:color w:val="000000"/>
          <w:sz w:val="24"/>
          <w:szCs w:val="24"/>
        </w:rPr>
        <w:t>probe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My own preference/choice 2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 C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llective decision by me/spouse 3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 xml:space="preserve">: Collective decision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by family 4</w:t>
      </w:r>
      <w:r w:rsidR="00D66E1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Other (specify)…………..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2 At the health facility who attended to or assisted in your delivery process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Doctor 2: Midwife 3: Nurse 4: Healt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 xml:space="preserve">h care assistant 5: Other Staff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(specify)………………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3 Were any of your relatives allowed to be with you during the delivery process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 xml:space="preserve"> 2: No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3: Don’t know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4 Which wo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>uld you prefer given the choice</w:t>
      </w:r>
      <w:r w:rsidR="00851055" w:rsidRPr="00D50062">
        <w:rPr>
          <w:rFonts w:ascii="Times New Roman" w:hAnsi="Times New Roman" w:cs="Times New Roman"/>
          <w:color w:val="000000"/>
          <w:sz w:val="24"/>
          <w:szCs w:val="24"/>
        </w:rPr>
        <w:t>? To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have relatives present to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bserve the delivery process.</w:t>
      </w:r>
    </w:p>
    <w:p w:rsidR="00B90D38" w:rsidRPr="00D50062" w:rsidRDefault="00851055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Relatives present 2: R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elatives absent 3: 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on’t know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5 Did you have to pay any money for the last delivery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>: No 3: D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n’t know</w:t>
      </w:r>
    </w:p>
    <w:p w:rsidR="00B90D38" w:rsidRPr="00D50062" w:rsidRDefault="00B90D38" w:rsidP="00851055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5.6 If </w:t>
      </w:r>
      <w:proofErr w:type="gramStart"/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how much money did you spend in all for the delivery? (</w:t>
      </w:r>
      <w:proofErr w:type="gramStart"/>
      <w:r w:rsidRPr="00D50062">
        <w:rPr>
          <w:rFonts w:ascii="Times New Roman" w:hAnsi="Times New Roman" w:cs="Times New Roman"/>
          <w:color w:val="000000"/>
          <w:sz w:val="24"/>
          <w:szCs w:val="24"/>
        </w:rPr>
        <w:t>direct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[= formal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charges] and indirect costs= informal)</w:t>
      </w:r>
    </w:p>
    <w:p w:rsidR="00B90D38" w:rsidRPr="00D50062" w:rsidRDefault="00851055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Direct costs=GHC………. 2: I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ndirect costs =GHC……………………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7 If No who paid for the cost of the delivery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>: NHIS 2: O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ther private insurance 3: Employer 4 Other (specify)………………….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8 How soon after the delivery were you discharged from the hospital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Same day (&lt;, 24hrs) 2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>: D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ay after (&gt;24hrs)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9 Were you advised to come back to the health facility after the delivery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 xml:space="preserve"> 2: No 3: C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an’t remember</w:t>
      </w:r>
    </w:p>
    <w:p w:rsidR="00B90D38" w:rsidRPr="00D50062" w:rsidRDefault="00B90D38" w:rsidP="00851055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10 Now tell me how you were treated at by the health staff during the delivery? (probe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 xml:space="preserve"> tick all that apply} 1: Good 2: Bad 3: </w:t>
      </w:r>
      <w:r w:rsidR="009E69EB">
        <w:rPr>
          <w:rFonts w:ascii="Times New Roman" w:hAnsi="Times New Roman" w:cs="Times New Roman"/>
          <w:color w:val="000000"/>
          <w:sz w:val="24"/>
          <w:szCs w:val="24"/>
        </w:rPr>
        <w:t xml:space="preserve">Very bad </w:t>
      </w:r>
      <w:r w:rsidR="00851055">
        <w:rPr>
          <w:rFonts w:ascii="Times New Roman" w:hAnsi="Times New Roman" w:cs="Times New Roman"/>
          <w:color w:val="000000"/>
          <w:sz w:val="24"/>
          <w:szCs w:val="24"/>
        </w:rPr>
        <w:t xml:space="preserve">4: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Normal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11 How would you rate the overall service rendered to you during the delivery process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Poor 2: Average 3: Excellent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5.12 Would you recommend labor or delivery care at this health facility to other women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  <w:r w:rsidR="009E69EB">
        <w:rPr>
          <w:rFonts w:ascii="Times New Roman" w:hAnsi="Times New Roman" w:cs="Times New Roman"/>
          <w:color w:val="000000"/>
          <w:sz w:val="24"/>
          <w:szCs w:val="24"/>
        </w:rPr>
        <w:t>: N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Briefly explain to me why or why not………………………………………………</w:t>
      </w:r>
    </w:p>
    <w:p w:rsidR="009E69EB" w:rsidRDefault="009E69EB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6.0 FOR HOME DELIVERY ONLY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6.1 What was the outcome of your delivery at home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1: Live Baby 2: Still Birth</w:t>
      </w:r>
    </w:p>
    <w:p w:rsidR="00B90D38" w:rsidRPr="00D50062" w:rsidRDefault="00B90D38" w:rsidP="009E69EB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6.2 Are there any particular reasons why you decided to deliver at home?</w:t>
      </w:r>
      <w:r w:rsidRPr="00D5006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</w:t>
      </w:r>
      <w:r w:rsidRPr="00D50062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Probe gently</w:t>
      </w:r>
      <w:r w:rsidR="009E69EB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and tick all that apply)</w:t>
      </w:r>
    </w:p>
    <w:p w:rsidR="00B90D38" w:rsidRPr="00D50062" w:rsidRDefault="009E69EB" w:rsidP="009E69E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My own choice/preference 2: Collective family decision 3: C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ouldn’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make it to health facility (specify)……………. 4: H</w:t>
      </w:r>
      <w:r>
        <w:rPr>
          <w:rFonts w:ascii="Times New Roman" w:hAnsi="Times New Roman" w:cs="Times New Roman"/>
          <w:color w:val="000000"/>
          <w:sz w:val="24"/>
          <w:szCs w:val="24"/>
        </w:rPr>
        <w:t>ad transportation difficulties 5: C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ould</w:t>
      </w:r>
      <w:r>
        <w:rPr>
          <w:rFonts w:ascii="Times New Roman" w:hAnsi="Times New Roman" w:cs="Times New Roman"/>
          <w:color w:val="000000"/>
          <w:sz w:val="24"/>
          <w:szCs w:val="24"/>
        </w:rPr>
        <w:t>n’t afford facility charges 6: D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idn’t like </w:t>
      </w:r>
      <w:r>
        <w:rPr>
          <w:rFonts w:ascii="Times New Roman" w:hAnsi="Times New Roman" w:cs="Times New Roman"/>
          <w:color w:val="000000"/>
          <w:sz w:val="24"/>
          <w:szCs w:val="24"/>
        </w:rPr>
        <w:t>health facility 7: T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raditional or cultural reasons (specify)</w:t>
      </w:r>
    </w:p>
    <w:p w:rsidR="00B90D38" w:rsidRPr="00D50062" w:rsidRDefault="009E69EB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……… 8: R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eligious reasons (specify)………………… 9: Other (specify)……………..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6.3 Is /are there any persons who assisted you to deliver at home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No I was alone 2: TBA 3: Health worker (nurse or HCW) 4: </w:t>
      </w:r>
      <w:r w:rsidR="009E69EB">
        <w:rPr>
          <w:rFonts w:ascii="Times New Roman" w:hAnsi="Times New Roman" w:cs="Times New Roman"/>
          <w:color w:val="000000"/>
          <w:sz w:val="24"/>
          <w:szCs w:val="24"/>
        </w:rPr>
        <w:t>Midwife 5: R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elative/friend/</w:t>
      </w:r>
      <w:r w:rsidR="009E69EB" w:rsidRPr="00D50062">
        <w:rPr>
          <w:rFonts w:ascii="Times New Roman" w:hAnsi="Times New Roman" w:cs="Times New Roman"/>
          <w:color w:val="000000"/>
          <w:sz w:val="24"/>
          <w:szCs w:val="24"/>
        </w:rPr>
        <w:t>neighbour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6.4 Did you develop any problems or complications whist delivering at home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  <w:r w:rsidR="009E69EB">
        <w:rPr>
          <w:rFonts w:ascii="Times New Roman" w:hAnsi="Times New Roman" w:cs="Times New Roman"/>
          <w:color w:val="000000"/>
          <w:sz w:val="24"/>
          <w:szCs w:val="24"/>
        </w:rPr>
        <w:t>: No</w:t>
      </w:r>
      <w:proofErr w:type="gramStart"/>
      <w:r w:rsidR="009E69EB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 If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no go to 6.6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6.5 If </w:t>
      </w:r>
      <w:proofErr w:type="gramStart"/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proofErr w:type="gramEnd"/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specify and briefly tell us what you did or were done for you.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……………………………………………………………………….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6.6 Tell me, is this the very first time that you are delivering at home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BB4BC4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  <w:r w:rsidR="009E69EB">
        <w:rPr>
          <w:rFonts w:ascii="Times New Roman" w:hAnsi="Times New Roman" w:cs="Times New Roman"/>
          <w:color w:val="000000"/>
          <w:sz w:val="24"/>
          <w:szCs w:val="24"/>
        </w:rPr>
        <w:t>: N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o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FFFFFF"/>
          <w:sz w:val="24"/>
          <w:szCs w:val="24"/>
        </w:rPr>
      </w:pPr>
      <w:r w:rsidRPr="00D50062">
        <w:rPr>
          <w:rFonts w:ascii="Times New Roman" w:hAnsi="Times New Roman" w:cs="Times New Roman"/>
          <w:b/>
          <w:bCs/>
          <w:color w:val="FFFFFF"/>
          <w:sz w:val="24"/>
          <w:szCs w:val="24"/>
        </w:rPr>
        <w:t>1: positive 2: negative</w:t>
      </w:r>
    </w:p>
    <w:p w:rsidR="00B90D38" w:rsidRPr="00D50062" w:rsidRDefault="00B90D38" w:rsidP="009E69EB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6.7 If you got pregnant again and had to deliver, would you prefer a home or health</w:t>
      </w:r>
      <w:r w:rsidR="009E69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0062">
        <w:rPr>
          <w:rFonts w:ascii="Times New Roman" w:hAnsi="Times New Roman" w:cs="Times New Roman"/>
          <w:color w:val="000000"/>
          <w:sz w:val="24"/>
          <w:szCs w:val="24"/>
        </w:rPr>
        <w:t>facility?</w:t>
      </w:r>
    </w:p>
    <w:p w:rsidR="00B90D38" w:rsidRPr="00D50062" w:rsidRDefault="009E69EB" w:rsidP="00B90D38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: Home 2: Health facility 3: D</w:t>
      </w:r>
      <w:r w:rsidR="00B90D38" w:rsidRPr="00D50062">
        <w:rPr>
          <w:rFonts w:ascii="Times New Roman" w:hAnsi="Times New Roman" w:cs="Times New Roman"/>
          <w:color w:val="000000"/>
          <w:sz w:val="24"/>
          <w:szCs w:val="24"/>
        </w:rPr>
        <w:t>on’t know</w:t>
      </w:r>
    </w:p>
    <w:p w:rsidR="00B90D38" w:rsidRPr="00D50062" w:rsidRDefault="00B90D38" w:rsidP="001D6E26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6.8 Any particular reasons for this choice?</w:t>
      </w:r>
    </w:p>
    <w:p w:rsidR="00B90D38" w:rsidRPr="00D50062" w:rsidRDefault="00B90D38" w:rsidP="00B90D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062">
        <w:rPr>
          <w:rFonts w:ascii="Times New Roman" w:hAnsi="Times New Roman" w:cs="Times New Roman"/>
          <w:color w:val="000000"/>
          <w:sz w:val="24"/>
          <w:szCs w:val="24"/>
        </w:rPr>
        <w:t>……………………………………………</w:t>
      </w:r>
      <w:r w:rsidR="009E69EB">
        <w:rPr>
          <w:rFonts w:ascii="Times New Roman" w:hAnsi="Times New Roman" w:cs="Times New Roman"/>
          <w:color w:val="000000"/>
          <w:sz w:val="24"/>
          <w:szCs w:val="24"/>
        </w:rPr>
        <w:t>…………………………………………………………………………………………………………………………………………………………………</w:t>
      </w:r>
    </w:p>
    <w:p w:rsidR="009E69EB" w:rsidRDefault="009E69EB" w:rsidP="00B90D3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90D38" w:rsidRPr="009E69EB" w:rsidRDefault="00B90D38" w:rsidP="009E69EB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E69E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ank you very </w:t>
      </w:r>
      <w:r w:rsidR="009E69EB">
        <w:rPr>
          <w:rFonts w:ascii="Times New Roman" w:hAnsi="Times New Roman" w:cs="Times New Roman"/>
          <w:b/>
          <w:color w:val="000000"/>
          <w:sz w:val="24"/>
          <w:szCs w:val="24"/>
        </w:rPr>
        <w:t>much for the time spent with us!</w:t>
      </w:r>
    </w:p>
    <w:p w:rsidR="00F06288" w:rsidRDefault="00F062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06288" w:rsidSect="007D7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D38"/>
    <w:rsid w:val="00010191"/>
    <w:rsid w:val="00023AEF"/>
    <w:rsid w:val="00087AA4"/>
    <w:rsid w:val="001D6E26"/>
    <w:rsid w:val="002301CE"/>
    <w:rsid w:val="00410A8A"/>
    <w:rsid w:val="00430E7B"/>
    <w:rsid w:val="004749EA"/>
    <w:rsid w:val="005336B1"/>
    <w:rsid w:val="00595F1F"/>
    <w:rsid w:val="00635199"/>
    <w:rsid w:val="006D0EA1"/>
    <w:rsid w:val="006E68E1"/>
    <w:rsid w:val="007027BC"/>
    <w:rsid w:val="00754B3A"/>
    <w:rsid w:val="007D7293"/>
    <w:rsid w:val="007E6C0B"/>
    <w:rsid w:val="008165C7"/>
    <w:rsid w:val="00851055"/>
    <w:rsid w:val="00895E1B"/>
    <w:rsid w:val="009D2AED"/>
    <w:rsid w:val="009E69EB"/>
    <w:rsid w:val="00A03953"/>
    <w:rsid w:val="00A03C5D"/>
    <w:rsid w:val="00A85EC8"/>
    <w:rsid w:val="00AF2056"/>
    <w:rsid w:val="00B14096"/>
    <w:rsid w:val="00B90D38"/>
    <w:rsid w:val="00BB4BC4"/>
    <w:rsid w:val="00BD07DF"/>
    <w:rsid w:val="00CC023D"/>
    <w:rsid w:val="00D50062"/>
    <w:rsid w:val="00D66E15"/>
    <w:rsid w:val="00ED7807"/>
    <w:rsid w:val="00F06288"/>
    <w:rsid w:val="00FA3EF1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1D6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6E2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B4BC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1D6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6E2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B4B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20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1148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ion University of Pa</Company>
  <LinksUpToDate>false</LinksUpToDate>
  <CharactersWithSpaces>7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udu</dc:creator>
  <cp:lastModifiedBy>Addo Bright</cp:lastModifiedBy>
  <cp:revision>9</cp:revision>
  <dcterms:created xsi:type="dcterms:W3CDTF">2017-03-31T09:30:00Z</dcterms:created>
  <dcterms:modified xsi:type="dcterms:W3CDTF">2017-04-08T17:49:00Z</dcterms:modified>
</cp:coreProperties>
</file>